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s used in this stud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253"/>
        <w:gridCol w:w="1249"/>
        <w:gridCol w:w="5695"/>
        <w:gridCol w:w="1109"/>
        <w:gridCol w:w="2157"/>
      </w:tblGrid>
      <w:tr>
        <w:trPr>
          <w:trHeight w:val="186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a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´- 3´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 bp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pv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genes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vh1p15´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vC::Km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TCAACTCCTTGCACAACCAAATGCGGAAGATGCCGGTGTGTAGGCTGGAGCTGCT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vh2p23´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GCCTGTCTCTGCATTTCGCCACCATCACGCCCACTTCATATGAATATCCTCCTTAGTTC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STV screening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vC-1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vC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ACTCCTTGCACAACCAAATGCGG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vC-2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TCTGCATTTCGCCAT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T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T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GTTACACTGGTCA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T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AGATCTGTACGTCG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/C screening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/C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pA/C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GAGAACCAAAGACAAAGACCTGG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ch et al., 2007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/C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GAGTTCGTACAGAGTGAAC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y-2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MX"/>
              </w:rPr>
              <w:t>ATAACCACCCAGTCACGC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GCGAGACTGCG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7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7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CAAACATCTTCCCAGAC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ch et al., 2007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7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AACACCGCCAACTCTTAC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X1 screening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bD5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X1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TAAGCCCTCCGCTTGTC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0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3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ACTGCAAAACATTTCTTACGC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OPOIII5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dgA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CAAAAAAGATGAACATGGC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3 II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AAAGGCAGCTTGTAACGGT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C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xC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GTAAACTGCGCCATTCGC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C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AGCTTTCGCTCACAAAGT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B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xB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GAGCGTCCCCGGCTC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B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ACTGATATTCTCGTCGGGG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p3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dp3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CTGACGCCATTCCGC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p3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GCTTATCGCTGGTAAGCA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 insertion sit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_46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genic 046-047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CTGCCTGTCACCACG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_47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AGGGCTGTGCTCGC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bE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bD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TGACAACCACAGCGGCCA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bD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GATCTGATAGACTTCGCTGCT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X1-CMY junction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bE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b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TGACAACCACAGCGGCCA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0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pA2-L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CACTATCCATTCGAAATAAA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E-F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GAAACAGCCTGGCGC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bD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GATCTGATAGACTTCGCTGCT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_47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-046-047 junction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AGGGCTGTGCTCGCCA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00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Y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GCGAGACTGCGCA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_46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CTGCCTGTCACCACG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0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-F2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AGGTAAAAGTTGGGTCTG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esner et al., 2009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X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x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n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B_p1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xB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actatttcagaaaactgaaggagtgattatgtctttaaaactcccaTGTAGGCTGGAGCTGCTTC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B_p2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aaaagaatactgatcataagtatttttttcataataaaacctcagaCATATGAATATCTCTTTAG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ColE1-like screening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A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bA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AGTTTCG CACGTTCCAG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70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bA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CTCATTGATGCCACG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8 clon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Z-F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TTCCCAGTCACGACGTT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Z-R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TGTGAGCGGATAACAATTTC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Wiesner M, Zaidi MB, Calva E, Fernandez-Mora M, Calva JJ, Silva C: </w:t>
      </w:r>
      <w:r>
        <w:rPr>
          <w:rFonts w:cs="Times New Roman" w:ascii="Times New Roman" w:hAnsi="Times New Roman"/>
          <w:b/>
          <w:sz w:val="24"/>
          <w:szCs w:val="24"/>
        </w:rPr>
        <w:t xml:space="preserve">Association of virulence plasmid and antibiotic resistance determinants with chromosomal multilocus genotypes in Mexican </w:t>
      </w:r>
      <w:r>
        <w:rPr>
          <w:rFonts w:cs="Times New Roman" w:ascii="Times New Roman" w:hAnsi="Times New Roman"/>
          <w:b/>
          <w:i/>
          <w:sz w:val="24"/>
          <w:szCs w:val="24"/>
        </w:rPr>
        <w:t>Salmonella enterica</w:t>
      </w:r>
      <w:r>
        <w:rPr>
          <w:rFonts w:cs="Times New Roman" w:ascii="Times New Roman" w:hAnsi="Times New Roman"/>
          <w:b/>
          <w:sz w:val="24"/>
          <w:szCs w:val="24"/>
        </w:rPr>
        <w:t xml:space="preserve"> serovar Typhimurium strai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BMC Microbiol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9:</w:t>
      </w:r>
      <w:r>
        <w:rPr>
          <w:rFonts w:cs="Times New Roman" w:ascii="Times New Roman" w:hAnsi="Times New Roman"/>
          <w:sz w:val="24"/>
          <w:szCs w:val="24"/>
        </w:rPr>
        <w:t>13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Welch TJ, Fricke WF, McDermott PF, White DG, Rosso ML, Rasko DA, Mammel MK, Eppinger M, Rosovitz MJ, Wagner D, et al: </w:t>
      </w:r>
      <w:r>
        <w:rPr>
          <w:rFonts w:cs="Times New Roman" w:ascii="Times New Roman" w:hAnsi="Times New Roman"/>
          <w:b/>
          <w:sz w:val="24"/>
          <w:szCs w:val="24"/>
        </w:rPr>
        <w:t>Multiple antimicrobial resistance in plague: an emerging public health ris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2007, 2:e309.</w:t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1:08:00Z</dcterms:created>
  <dc:creator>rrubrico</dc:creator>
  <dc:description/>
  <dc:language>en-US</dc:language>
  <cp:lastModifiedBy>rrubrico</cp:lastModifiedBy>
  <dcterms:modified xsi:type="dcterms:W3CDTF">2013-11-19T01:35:00Z</dcterms:modified>
  <cp:revision>1</cp:revision>
  <dc:subject/>
  <dc:title/>
</cp:coreProperties>
</file>